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21902" w14:textId="7375E3A8" w:rsidR="009A7229" w:rsidRPr="00054387" w:rsidRDefault="00C46B6A" w:rsidP="009A7229">
      <w:pPr>
        <w:pStyle w:val="Titre2"/>
      </w:pPr>
      <w:r w:rsidRPr="00054387">
        <w:t>Supplementary Tables</w:t>
      </w:r>
    </w:p>
    <w:p w14:paraId="1D764BAD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4387">
        <w:rPr>
          <w:rFonts w:ascii="Times New Roman" w:hAnsi="Times New Roman" w:cs="Times New Roman"/>
          <w:b/>
          <w:sz w:val="24"/>
          <w:szCs w:val="24"/>
        </w:rPr>
        <w:t>Table S1.</w:t>
      </w:r>
      <w:r w:rsidRPr="00054387">
        <w:rPr>
          <w:rFonts w:ascii="Times New Roman" w:hAnsi="Times New Roman" w:cs="Times New Roman"/>
          <w:sz w:val="24"/>
          <w:szCs w:val="24"/>
        </w:rPr>
        <w:t xml:space="preserve"> Comparison of compartment model fit with experimental profiles.</w:t>
      </w:r>
    </w:p>
    <w:tbl>
      <w:tblPr>
        <w:tblpPr w:leftFromText="180" w:rightFromText="180" w:vertAnchor="page" w:horzAnchor="margin" w:tblpXSpec="center" w:tblpY="2441"/>
        <w:tblW w:w="91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2268"/>
        <w:gridCol w:w="1247"/>
        <w:gridCol w:w="1247"/>
        <w:gridCol w:w="1247"/>
        <w:gridCol w:w="1139"/>
        <w:gridCol w:w="992"/>
      </w:tblGrid>
      <w:tr w:rsidR="009A7229" w:rsidRPr="00054387" w14:paraId="0A53906E" w14:textId="77777777" w:rsidTr="00DF04CC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41FFB1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FB0CF5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2CDCCF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One compartment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1FC7D1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Two compartment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4175DE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  <w:r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A7229" w:rsidRPr="00054387" w14:paraId="6FB81CBF" w14:textId="77777777" w:rsidTr="00DF04CC">
        <w:trPr>
          <w:trHeight w:val="290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8A14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35EB00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084A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543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B594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DF89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543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4C67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101D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A7229" w:rsidRPr="00054387" w14:paraId="5C0D9BD0" w14:textId="77777777" w:rsidTr="00DF04CC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33C107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CD1-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80E3EA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Force-fed - 50 mg/kg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B44E97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37D4BD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55.5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E94759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6328BB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40.2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1E4A1A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-15.28</w:t>
            </w:r>
          </w:p>
        </w:tc>
      </w:tr>
      <w:tr w:rsidR="009A7229" w:rsidRPr="00054387" w14:paraId="50371B76" w14:textId="77777777" w:rsidTr="00DF04CC">
        <w:trPr>
          <w:trHeight w:val="290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1F68A3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Pexx-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FDE22B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Force-fed - 50 mg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DA8B3A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1BF070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E3AD4A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7BB6FE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27F037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9A7229" w:rsidRPr="00054387" w14:paraId="7C34085D" w14:textId="77777777" w:rsidTr="00DF04CC">
        <w:trPr>
          <w:trHeight w:val="290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256185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CD1-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1B1B7C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Bait - 50 mg/kg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FA3ABE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AC4492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71.82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CF5BB2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FDAC04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3.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BD10A2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-18.81</w:t>
            </w:r>
          </w:p>
        </w:tc>
      </w:tr>
      <w:tr w:rsidR="009A7229" w:rsidRPr="00054387" w14:paraId="1B89D3D7" w14:textId="77777777" w:rsidTr="00DF04CC">
        <w:trPr>
          <w:trHeight w:val="290"/>
        </w:trPr>
        <w:tc>
          <w:tcPr>
            <w:tcW w:w="1020" w:type="dxa"/>
            <w:shd w:val="clear" w:color="auto" w:fill="auto"/>
            <w:noWrap/>
            <w:vAlign w:val="bottom"/>
          </w:tcPr>
          <w:p w14:paraId="7331DF2E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CD1-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B4BCA3E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Bait - 250 mg/kg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59A80F9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35278C6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3.5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DEFECC4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585AF4D1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6.9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6ED90F" w14:textId="77777777" w:rsidR="009A7229" w:rsidRPr="00054387" w:rsidRDefault="009A7229" w:rsidP="00DF04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-6.64</w:t>
            </w:r>
          </w:p>
        </w:tc>
      </w:tr>
    </w:tbl>
    <w:p w14:paraId="1190AC36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62B4391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CC1B77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46A5EE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58857D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05C0B5" w14:textId="77777777" w:rsidR="009A7229" w:rsidRPr="00054387" w:rsidRDefault="009A7229" w:rsidP="009A7229">
      <w:pPr>
        <w:tabs>
          <w:tab w:val="left" w:pos="2130"/>
        </w:tabs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CBED7B7" w14:textId="77777777" w:rsidR="009A7229" w:rsidRPr="00054387" w:rsidRDefault="009A7229" w:rsidP="009A7229">
      <w:pPr>
        <w:tabs>
          <w:tab w:val="left" w:pos="213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54387">
        <w:rPr>
          <w:rFonts w:ascii="Times New Roman" w:eastAsia="Times New Roman" w:hAnsi="Times New Roman" w:cs="Times New Roman"/>
          <w:sz w:val="24"/>
          <w:szCs w:val="24"/>
        </w:rPr>
        <w:t xml:space="preserve">Note: </w:t>
      </w:r>
      <w:r w:rsidRPr="00054387">
        <w:rPr>
          <w:rFonts w:ascii="Times New Roman" w:hAnsi="Times New Roman" w:cs="Times New Roman"/>
          <w:sz w:val="24"/>
          <w:szCs w:val="24"/>
        </w:rPr>
        <w:t xml:space="preserve">AIC = Akaike information criterion; CD1 = </w:t>
      </w:r>
      <w:r w:rsidRPr="00054387">
        <w:rPr>
          <w:rFonts w:ascii="Times New Roman" w:hAnsi="Times New Roman" w:cs="Times New Roman"/>
          <w:i/>
          <w:iCs/>
          <w:sz w:val="24"/>
          <w:szCs w:val="24"/>
        </w:rPr>
        <w:t>M. musculus</w:t>
      </w:r>
      <w:r w:rsidRPr="00054387">
        <w:rPr>
          <w:rFonts w:ascii="Times New Roman" w:hAnsi="Times New Roman" w:cs="Times New Roman"/>
          <w:sz w:val="24"/>
          <w:szCs w:val="24"/>
        </w:rPr>
        <w:t xml:space="preserve"> group; </w:t>
      </w:r>
      <w:proofErr w:type="spellStart"/>
      <w:r w:rsidRPr="00054387">
        <w:rPr>
          <w:rFonts w:ascii="Times New Roman" w:hAnsi="Times New Roman" w:cs="Times New Roman"/>
          <w:sz w:val="24"/>
          <w:szCs w:val="24"/>
        </w:rPr>
        <w:t>Pexx</w:t>
      </w:r>
      <w:proofErr w:type="spellEnd"/>
      <w:r w:rsidRPr="00054387">
        <w:rPr>
          <w:rFonts w:ascii="Times New Roman" w:hAnsi="Times New Roman" w:cs="Times New Roman"/>
          <w:sz w:val="24"/>
          <w:szCs w:val="24"/>
        </w:rPr>
        <w:t xml:space="preserve"> = </w:t>
      </w:r>
      <w:r w:rsidRPr="00054387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054387">
        <w:rPr>
          <w:rFonts w:ascii="Times New Roman" w:hAnsi="Times New Roman" w:cs="Times New Roman"/>
          <w:i/>
          <w:iCs/>
          <w:sz w:val="24"/>
          <w:szCs w:val="24"/>
        </w:rPr>
        <w:t>leucopus</w:t>
      </w:r>
      <w:proofErr w:type="spellEnd"/>
      <w:r w:rsidRPr="00054387">
        <w:rPr>
          <w:rFonts w:ascii="Times New Roman" w:hAnsi="Times New Roman" w:cs="Times New Roman"/>
          <w:sz w:val="24"/>
          <w:szCs w:val="24"/>
        </w:rPr>
        <w:t xml:space="preserve"> group</w:t>
      </w:r>
    </w:p>
    <w:p w14:paraId="606659E6" w14:textId="77777777" w:rsidR="009A7229" w:rsidRPr="00054387" w:rsidRDefault="009A7229" w:rsidP="009A7229">
      <w:pPr>
        <w:tabs>
          <w:tab w:val="left" w:pos="213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543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54387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054387">
        <w:rPr>
          <w:rFonts w:ascii="Times New Roman" w:hAnsi="Times New Roman" w:cs="Times New Roman"/>
          <w:sz w:val="24"/>
          <w:szCs w:val="24"/>
        </w:rPr>
        <w:t>-compartment AIC value minus two-compartment AIC value; a negative value indicates a best fit of the two-compartment model; variation &gt; 2 indicates a significantly better fit.</w:t>
      </w:r>
      <w:r w:rsidRPr="00054387">
        <w:rPr>
          <w:rFonts w:ascii="Times New Roman" w:hAnsi="Times New Roman" w:cs="Times New Roman"/>
          <w:sz w:val="24"/>
          <w:szCs w:val="24"/>
        </w:rPr>
        <w:br w:type="page"/>
      </w:r>
    </w:p>
    <w:p w14:paraId="5193C543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54387">
        <w:rPr>
          <w:rFonts w:ascii="Times New Roman" w:hAnsi="Times New Roman" w:cs="Times New Roman"/>
          <w:b/>
          <w:sz w:val="24"/>
        </w:rPr>
        <w:lastRenderedPageBreak/>
        <w:t>Table S2.</w:t>
      </w:r>
      <w:r w:rsidRPr="00054387">
        <w:rPr>
          <w:rFonts w:ascii="Times New Roman" w:hAnsi="Times New Roman" w:cs="Times New Roman"/>
          <w:sz w:val="24"/>
        </w:rPr>
        <w:t xml:space="preserve"> Counts of </w:t>
      </w:r>
      <w:r w:rsidRPr="00054387">
        <w:rPr>
          <w:rFonts w:ascii="Times New Roman" w:hAnsi="Times New Roman" w:cs="Times New Roman"/>
          <w:i/>
          <w:iCs/>
          <w:sz w:val="24"/>
        </w:rPr>
        <w:t>I. scapularis</w:t>
      </w:r>
      <w:r w:rsidRPr="00054387">
        <w:rPr>
          <w:rFonts w:ascii="Times New Roman" w:hAnsi="Times New Roman" w:cs="Times New Roman"/>
          <w:sz w:val="24"/>
        </w:rPr>
        <w:t xml:space="preserve"> larvae and ratios of larval count between groups Pexx-2 (fluralaner 250 mg/kg) and Pexx-3 (placebo), by time since treatment administration</w:t>
      </w:r>
    </w:p>
    <w:tbl>
      <w:tblPr>
        <w:tblStyle w:val="Grilledutableau"/>
        <w:tblW w:w="12899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417"/>
        <w:gridCol w:w="1701"/>
        <w:gridCol w:w="1701"/>
        <w:gridCol w:w="567"/>
        <w:gridCol w:w="1765"/>
        <w:gridCol w:w="1638"/>
        <w:gridCol w:w="567"/>
        <w:gridCol w:w="1559"/>
        <w:gridCol w:w="1984"/>
      </w:tblGrid>
      <w:tr w:rsidR="009A7229" w:rsidRPr="00054387" w14:paraId="1E51779E" w14:textId="77777777" w:rsidTr="00DF04CC">
        <w:trPr>
          <w:trHeight w:val="566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D038D15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y </w:t>
            </w: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since</w:t>
            </w:r>
            <w:proofErr w:type="spellEnd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r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C482E20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403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81E771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Pexx-2 - 250 mg/kg</w:t>
            </w:r>
          </w:p>
        </w:tc>
        <w:tc>
          <w:tcPr>
            <w:tcW w:w="376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3CC662E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Pexx-3 - placebo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378DA0A" w14:textId="77777777" w:rsidR="009A7229" w:rsidRPr="00054387" w:rsidRDefault="009A7229" w:rsidP="00DF04CC">
            <w:pPr>
              <w:pStyle w:val="Plosnormal"/>
            </w:pPr>
            <w:r w:rsidRPr="00054387">
              <w:rPr>
                <w:b/>
              </w:rPr>
              <w:t>Ratio</w:t>
            </w:r>
            <w:r w:rsidRPr="00054387">
              <w:t xml:space="preserve"> [CI</w:t>
            </w:r>
            <w:proofErr w:type="gramStart"/>
            <w:r w:rsidRPr="00054387">
              <w:t>99]</w:t>
            </w:r>
            <w:r w:rsidRPr="00054387">
              <w:rPr>
                <w:vertAlign w:val="superscript"/>
              </w:rPr>
              <w:t>f</w:t>
            </w:r>
            <w:proofErr w:type="gramEnd"/>
          </w:p>
        </w:tc>
      </w:tr>
      <w:tr w:rsidR="009A7229" w:rsidRPr="00054387" w14:paraId="6E2FF794" w14:textId="77777777" w:rsidTr="00DF04CC">
        <w:trPr>
          <w:trHeight w:val="397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666B4E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D36C6DB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977773B" w14:textId="77777777" w:rsidR="009A7229" w:rsidRPr="00054387" w:rsidRDefault="009A7229" w:rsidP="00DF04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Larval</w:t>
            </w:r>
            <w:proofErr w:type="spellEnd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count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5725EAB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765" w:type="dxa"/>
            <w:tcBorders>
              <w:top w:val="single" w:sz="4" w:space="0" w:color="auto"/>
              <w:left w:val="nil"/>
              <w:right w:val="nil"/>
            </w:tcBorders>
          </w:tcPr>
          <w:p w14:paraId="64A9ADD1" w14:textId="77777777" w:rsidR="009A7229" w:rsidRPr="00054387" w:rsidDel="001C4AF8" w:rsidRDefault="009A7229" w:rsidP="00DF04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 xml:space="preserve"> [range]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right w:val="nil"/>
            </w:tcBorders>
          </w:tcPr>
          <w:p w14:paraId="5C7E0E21" w14:textId="77777777" w:rsidR="009A7229" w:rsidRPr="00054387" w:rsidRDefault="009A7229" w:rsidP="00DF04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Larval</w:t>
            </w:r>
            <w:proofErr w:type="spellEnd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count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6AF0F4B5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38E8B319" w14:textId="77777777" w:rsidR="009A7229" w:rsidRPr="00054387" w:rsidDel="001C4AF8" w:rsidRDefault="009A7229" w:rsidP="00DF04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 xml:space="preserve"> [range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522B9CE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29" w:rsidRPr="00054387" w14:paraId="327EE5B8" w14:textId="77777777" w:rsidTr="00DF04CC">
        <w:trPr>
          <w:trHeight w:val="395"/>
        </w:trPr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139CD8B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18F332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Attached</w:t>
            </w:r>
            <w:r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DAB0B7B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5E4481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</w:tcPr>
          <w:p w14:paraId="11AFB052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.4 [0 - 8]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1C0BF23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57D2D8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140580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7.5 [2 - 13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C7EAB4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46 [0.25 - 0.80]</w:t>
            </w:r>
          </w:p>
        </w:tc>
      </w:tr>
      <w:tr w:rsidR="009A7229" w:rsidRPr="00054387" w14:paraId="24F55242" w14:textId="77777777" w:rsidTr="00DF04CC">
        <w:trPr>
          <w:trHeight w:val="27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3F8C8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ED1D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Living (total)</w:t>
            </w:r>
            <w:r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5D551" w14:textId="157E4199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 (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95499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D34CC1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0 [0 - 0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D859A71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1 (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82BAF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4B6E5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.1 [1 - 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D607C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00 [0.00 - 0.12]</w:t>
            </w:r>
          </w:p>
        </w:tc>
      </w:tr>
      <w:tr w:rsidR="009A7229" w:rsidRPr="00054387" w14:paraId="13088E4D" w14:textId="77777777" w:rsidTr="00DF04CC">
        <w:trPr>
          <w:trHeight w:val="39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617634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0ACFE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Attach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948B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686AE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12D9FD82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.0 [0 - 5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FDF12C2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DF6E99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A2C06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.9 [1 - 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BCA4B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51 [0.23 - 1.08]</w:t>
            </w:r>
          </w:p>
        </w:tc>
      </w:tr>
      <w:tr w:rsidR="009A7229" w:rsidRPr="00054387" w14:paraId="2D90CD39" w14:textId="77777777" w:rsidTr="00DF04CC">
        <w:trPr>
          <w:trHeight w:val="40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47D6D2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90EA1" w14:textId="2A76BC31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Living (total)</w:t>
            </w:r>
            <w:r w:rsidR="00D24C36"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31640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 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F94DF9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5311030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0 [0 - 0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646ED4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5 (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8E56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66860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.5 [1 - 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EF2CA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00 [0.00 - 0.26]</w:t>
            </w:r>
          </w:p>
        </w:tc>
      </w:tr>
      <w:tr w:rsidR="009A7229" w:rsidRPr="00054387" w14:paraId="507E0161" w14:textId="77777777" w:rsidTr="00DF04CC">
        <w:trPr>
          <w:trHeight w:val="39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1DD35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42271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Attach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E39AAB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B153C2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5E717D0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.2 [0 - 6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D89545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7555EA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6DB05A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.7 [3 - 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1324F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39 [0.19 - 0.76]</w:t>
            </w:r>
          </w:p>
        </w:tc>
      </w:tr>
      <w:tr w:rsidR="009A7229" w:rsidRPr="00054387" w14:paraId="4C165513" w14:textId="77777777" w:rsidTr="00DF04CC">
        <w:trPr>
          <w:trHeight w:val="39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07C46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7496F" w14:textId="38D3CB81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Living (total)</w:t>
            </w:r>
            <w:r w:rsidR="00D24C36"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991E3B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8 (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29C7D4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EE3D65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9 [0 - 5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5A3E9D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5 (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4F4D40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37029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.5 [0 - 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029B8E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26 [0.07 - 0.68]</w:t>
            </w:r>
          </w:p>
        </w:tc>
      </w:tr>
      <w:tr w:rsidR="009A7229" w:rsidRPr="00054387" w14:paraId="698BFA5C" w14:textId="77777777" w:rsidTr="00DF04CC">
        <w:trPr>
          <w:trHeight w:val="40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CAA67A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1515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Attach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B3BB8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AEE114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5FD910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.1 [0 - 6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BB0E44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32368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1F45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.8 [1 - 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E782A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.08 [0.58 - 2.02]</w:t>
            </w:r>
          </w:p>
        </w:tc>
      </w:tr>
      <w:tr w:rsidR="009A7229" w:rsidRPr="00054387" w14:paraId="0CADD26B" w14:textId="77777777" w:rsidTr="00DF04CC">
        <w:trPr>
          <w:trHeight w:val="39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09661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5E3DA" w14:textId="08A9F058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Living (total)</w:t>
            </w:r>
            <w:r w:rsidR="00D24C36"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2E92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1 (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75788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A85D87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.1 [0 - 4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BCF3CA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2 (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57B010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0A08FE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.2 [0 - 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07AE12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.75 [0.74 - 5.74]</w:t>
            </w:r>
          </w:p>
        </w:tc>
      </w:tr>
      <w:tr w:rsidR="009A7229" w:rsidRPr="00054387" w14:paraId="7972AD2F" w14:textId="77777777" w:rsidTr="00DF04CC">
        <w:trPr>
          <w:trHeight w:val="39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6DF93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F4CA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Attach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BDAE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790FD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96212C8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.1 [0 - 4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27774C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C7B2E8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276C7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.9 [0 - 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78C035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54 [0.24 - 1.17]</w:t>
            </w:r>
          </w:p>
        </w:tc>
      </w:tr>
      <w:tr w:rsidR="009A7229" w:rsidRPr="00054387" w14:paraId="27675089" w14:textId="77777777" w:rsidTr="00DF04CC">
        <w:trPr>
          <w:trHeight w:val="40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6ACEB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86EC8" w14:textId="720E3981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Living (total)</w:t>
            </w:r>
            <w:r w:rsidR="00D24C36"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0EF2FB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8 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C58A1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B31035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.1 [0 - 2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259D4D5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6 (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46BA02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AB545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.6 [0 - 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E8EA09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44 [0.13 - 1.24]</w:t>
            </w:r>
          </w:p>
        </w:tc>
      </w:tr>
      <w:tr w:rsidR="009A7229" w:rsidRPr="00054387" w14:paraId="156AE792" w14:textId="77777777" w:rsidTr="00DF04CC">
        <w:trPr>
          <w:trHeight w:val="39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89558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A24FD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Attach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DDCF5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68D79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5A2457A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7.1 [1 - 12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F44B08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34668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F5509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8.9 [6 - 1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7E3959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80 [0.50 - 1.28]</w:t>
            </w:r>
          </w:p>
        </w:tc>
      </w:tr>
      <w:tr w:rsidR="009A7229" w:rsidRPr="00054387" w14:paraId="098F2E15" w14:textId="77777777" w:rsidTr="00DF04CC">
        <w:trPr>
          <w:trHeight w:val="40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429685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534EC" w14:textId="4DE935F2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Living (total)</w:t>
            </w:r>
            <w:r w:rsidR="00D24C36"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C1BF3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3 (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69076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E4ECBB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.1 [1 - 9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FEB2E7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81 (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632B8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8ABEA1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8.1 [6 - 1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BFEA60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76 [0.45 - 1.24]</w:t>
            </w:r>
          </w:p>
        </w:tc>
      </w:tr>
      <w:tr w:rsidR="009A7229" w:rsidRPr="00054387" w14:paraId="500C8988" w14:textId="77777777" w:rsidTr="00DF04CC">
        <w:trPr>
          <w:trHeight w:val="39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7A0D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1311D4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Attach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FE029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675F2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7BB6332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.4 [0 - 12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AD935D4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F2D67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1B5666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.6 [0 - 1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CE4A7D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60 [0.47 - 0.77]</w:t>
            </w:r>
          </w:p>
        </w:tc>
      </w:tr>
      <w:tr w:rsidR="009A7229" w:rsidRPr="00054387" w14:paraId="752F19C9" w14:textId="77777777" w:rsidTr="00DF04CC">
        <w:trPr>
          <w:trHeight w:val="39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5045F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55B72" w14:textId="39650720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Living (total)</w:t>
            </w:r>
            <w:r w:rsidR="00D24C36" w:rsidRPr="00054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20154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80 (15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9AFFB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1206C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.6 [0 - 10]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5D32E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30 (33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386F8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DAA37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.8 [0 - 1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7DCD2" w14:textId="77777777" w:rsidR="009A7229" w:rsidRPr="00054387" w:rsidRDefault="009A7229" w:rsidP="00DF04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42 [0.29 - 0.58]</w:t>
            </w:r>
          </w:p>
        </w:tc>
      </w:tr>
    </w:tbl>
    <w:p w14:paraId="2AFD2863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54387">
        <w:rPr>
          <w:rFonts w:ascii="Times New Roman" w:hAnsi="Times New Roman" w:cs="Times New Roman"/>
          <w:sz w:val="24"/>
        </w:rPr>
        <w:t>Note: Experimental infestations were performed 2, 9, 16, 23, 30 and 44 days after treatment administration with 20 larvae; larval counts were performed 48 hours after infestation.</w:t>
      </w:r>
    </w:p>
    <w:p w14:paraId="4D0314E3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r w:rsidRPr="00054387">
        <w:rPr>
          <w:rFonts w:ascii="Times New Roman" w:hAnsi="Times New Roman" w:cs="Times New Roman"/>
          <w:sz w:val="24"/>
          <w:vertAlign w:val="superscript"/>
        </w:rPr>
        <w:lastRenderedPageBreak/>
        <w:t>a</w:t>
      </w:r>
      <w:r w:rsidRPr="00054387">
        <w:rPr>
          <w:rFonts w:ascii="Times New Roman" w:hAnsi="Times New Roman" w:cs="Times New Roman"/>
          <w:sz w:val="24"/>
        </w:rPr>
        <w:t>Number</w:t>
      </w:r>
      <w:proofErr w:type="spellEnd"/>
      <w:r w:rsidRPr="00054387">
        <w:rPr>
          <w:rFonts w:ascii="Times New Roman" w:hAnsi="Times New Roman" w:cs="Times New Roman"/>
          <w:sz w:val="24"/>
        </w:rPr>
        <w:t xml:space="preserve"> of days since treatment administration</w:t>
      </w:r>
    </w:p>
    <w:p w14:paraId="0A4527C7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r w:rsidRPr="00054387">
        <w:rPr>
          <w:rFonts w:ascii="Times New Roman" w:hAnsi="Times New Roman" w:cs="Times New Roman"/>
          <w:sz w:val="24"/>
          <w:vertAlign w:val="superscript"/>
        </w:rPr>
        <w:t>b</w:t>
      </w:r>
      <w:r w:rsidRPr="00054387">
        <w:rPr>
          <w:rFonts w:ascii="Times New Roman" w:hAnsi="Times New Roman" w:cs="Times New Roman"/>
          <w:sz w:val="24"/>
        </w:rPr>
        <w:t>Number</w:t>
      </w:r>
      <w:proofErr w:type="spellEnd"/>
      <w:r w:rsidRPr="00054387">
        <w:rPr>
          <w:rFonts w:ascii="Times New Roman" w:hAnsi="Times New Roman" w:cs="Times New Roman"/>
          <w:sz w:val="24"/>
        </w:rPr>
        <w:t xml:space="preserve"> of attached larvae </w:t>
      </w:r>
    </w:p>
    <w:p w14:paraId="1A13B292" w14:textId="7B852DE6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r w:rsidRPr="00054387">
        <w:rPr>
          <w:rFonts w:ascii="Times New Roman" w:hAnsi="Times New Roman" w:cs="Times New Roman"/>
          <w:sz w:val="24"/>
          <w:vertAlign w:val="superscript"/>
        </w:rPr>
        <w:t>c</w:t>
      </w:r>
      <w:r w:rsidRPr="00054387">
        <w:rPr>
          <w:rFonts w:ascii="Times New Roman" w:hAnsi="Times New Roman" w:cs="Times New Roman"/>
          <w:sz w:val="24"/>
        </w:rPr>
        <w:t>Number</w:t>
      </w:r>
      <w:proofErr w:type="spellEnd"/>
      <w:r w:rsidRPr="00054387">
        <w:rPr>
          <w:rFonts w:ascii="Times New Roman" w:hAnsi="Times New Roman" w:cs="Times New Roman"/>
          <w:sz w:val="24"/>
        </w:rPr>
        <w:t xml:space="preserve"> of attached larvae identified as alive; the number in brackets</w:t>
      </w:r>
      <w:r w:rsidR="00D24C36" w:rsidRPr="00054387">
        <w:rPr>
          <w:rFonts w:ascii="Times New Roman" w:hAnsi="Times New Roman" w:cs="Times New Roman"/>
          <w:sz w:val="24"/>
        </w:rPr>
        <w:t>, when present,</w:t>
      </w:r>
      <w:r w:rsidRPr="00054387">
        <w:rPr>
          <w:rFonts w:ascii="Times New Roman" w:hAnsi="Times New Roman" w:cs="Times New Roman"/>
          <w:sz w:val="24"/>
        </w:rPr>
        <w:t xml:space="preserve"> indicates the number of ticks analyzed to determine if dead or alive; the number is different from the total number of ticks counted because some larvae were damaged when removed from the mice.</w:t>
      </w:r>
    </w:p>
    <w:p w14:paraId="00B64423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r w:rsidRPr="00054387">
        <w:rPr>
          <w:rFonts w:ascii="Times New Roman" w:hAnsi="Times New Roman" w:cs="Times New Roman"/>
          <w:sz w:val="24"/>
          <w:vertAlign w:val="superscript"/>
        </w:rPr>
        <w:t>d</w:t>
      </w:r>
      <w:r w:rsidRPr="00054387">
        <w:rPr>
          <w:rFonts w:ascii="Times New Roman" w:hAnsi="Times New Roman" w:cs="Times New Roman"/>
          <w:sz w:val="24"/>
        </w:rPr>
        <w:t>Number</w:t>
      </w:r>
      <w:proofErr w:type="spellEnd"/>
      <w:r w:rsidRPr="00054387">
        <w:rPr>
          <w:rFonts w:ascii="Times New Roman" w:hAnsi="Times New Roman" w:cs="Times New Roman"/>
          <w:sz w:val="24"/>
        </w:rPr>
        <w:t xml:space="preserve"> of mice contributing to the count</w:t>
      </w:r>
    </w:p>
    <w:p w14:paraId="6B60B5EC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r w:rsidRPr="00054387">
        <w:rPr>
          <w:rFonts w:ascii="Times New Roman" w:hAnsi="Times New Roman" w:cs="Times New Roman"/>
          <w:sz w:val="24"/>
          <w:vertAlign w:val="superscript"/>
        </w:rPr>
        <w:t>e</w:t>
      </w:r>
      <w:r w:rsidRPr="00054387">
        <w:rPr>
          <w:rFonts w:ascii="Times New Roman" w:hAnsi="Times New Roman" w:cs="Times New Roman"/>
          <w:sz w:val="24"/>
        </w:rPr>
        <w:t>Mean</w:t>
      </w:r>
      <w:proofErr w:type="spellEnd"/>
      <w:r w:rsidRPr="00054387">
        <w:rPr>
          <w:rFonts w:ascii="Times New Roman" w:hAnsi="Times New Roman" w:cs="Times New Roman"/>
          <w:sz w:val="24"/>
        </w:rPr>
        <w:t xml:space="preserve"> number of larvae per animal (total number of counted larvae divided by the number of animals contributing to the count)</w:t>
      </w:r>
    </w:p>
    <w:p w14:paraId="78301C50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54387">
        <w:rPr>
          <w:rFonts w:ascii="Times New Roman" w:hAnsi="Times New Roman" w:cs="Times New Roman"/>
          <w:sz w:val="24"/>
          <w:vertAlign w:val="superscript"/>
        </w:rPr>
        <w:t>f</w:t>
      </w:r>
      <w:r w:rsidRPr="00054387">
        <w:rPr>
          <w:rFonts w:ascii="Times New Roman" w:hAnsi="Times New Roman" w:cs="Times New Roman"/>
          <w:sz w:val="24"/>
        </w:rPr>
        <w:t>Ratio</w:t>
      </w:r>
      <w:proofErr w:type="spellEnd"/>
      <w:r w:rsidRPr="00054387">
        <w:rPr>
          <w:rFonts w:ascii="Times New Roman" w:hAnsi="Times New Roman" w:cs="Times New Roman"/>
          <w:sz w:val="24"/>
        </w:rPr>
        <w:t xml:space="preserve"> and confidence intervals were computed with Poisson exact tests.</w:t>
      </w:r>
      <w:r w:rsidRPr="0005438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lledutableau"/>
        <w:tblpPr w:leftFromText="180" w:rightFromText="180" w:vertAnchor="page" w:horzAnchor="margin" w:tblpXSpec="center" w:tblpY="1911"/>
        <w:tblW w:w="10941" w:type="dxa"/>
        <w:tblLayout w:type="fixed"/>
        <w:tblLook w:val="04A0" w:firstRow="1" w:lastRow="0" w:firstColumn="1" w:lastColumn="0" w:noHBand="0" w:noVBand="1"/>
      </w:tblPr>
      <w:tblGrid>
        <w:gridCol w:w="1417"/>
        <w:gridCol w:w="2381"/>
        <w:gridCol w:w="2381"/>
        <w:gridCol w:w="2381"/>
        <w:gridCol w:w="2381"/>
      </w:tblGrid>
      <w:tr w:rsidR="009A7229" w:rsidRPr="00054387" w14:paraId="14A7DF64" w14:textId="77777777" w:rsidTr="00DF04CC"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8BB1EEC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35317064"/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6D9E394B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-4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6A08F239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-5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744157D6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-6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09D39280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-7</w:t>
            </w:r>
          </w:p>
        </w:tc>
      </w:tr>
      <w:tr w:rsidR="009A7229" w:rsidRPr="00054387" w14:paraId="2B3AF995" w14:textId="77777777" w:rsidTr="00DF04CC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1BD39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4E889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00 mg/kg - 7 </w:t>
            </w:r>
            <w:proofErr w:type="spellStart"/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9856A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</w:t>
            </w:r>
            <w:proofErr w:type="spellEnd"/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7 </w:t>
            </w:r>
            <w:proofErr w:type="spellStart"/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035CF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00 mg/kg - 30 </w:t>
            </w:r>
            <w:proofErr w:type="spellStart"/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1B3F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</w:t>
            </w:r>
            <w:proofErr w:type="spellEnd"/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30 </w:t>
            </w:r>
            <w:proofErr w:type="spellStart"/>
            <w:r w:rsidRPr="00054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  <w:proofErr w:type="spellEnd"/>
          </w:p>
        </w:tc>
      </w:tr>
      <w:tr w:rsidR="009A7229" w:rsidRPr="00054387" w14:paraId="2BA2130A" w14:textId="77777777" w:rsidTr="00DF04CC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59DBA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bCs/>
                <w:sz w:val="24"/>
                <w:szCs w:val="24"/>
              </w:rPr>
              <w:t>Animals (</w:t>
            </w: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5438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09ED1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Cs/>
                <w:sz w:val="24"/>
                <w:szCs w:val="24"/>
              </w:rPr>
              <w:t>27.4 (4.4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9A53F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Cs/>
                <w:sz w:val="24"/>
                <w:szCs w:val="24"/>
              </w:rPr>
              <w:t>30.0 (2.5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53C54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Cs/>
                <w:sz w:val="24"/>
                <w:szCs w:val="24"/>
              </w:rPr>
              <w:t>30.9 (6.1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81F36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Cs/>
                <w:sz w:val="24"/>
                <w:szCs w:val="24"/>
              </w:rPr>
              <w:t>29.0 (2.5)</w:t>
            </w:r>
          </w:p>
        </w:tc>
      </w:tr>
      <w:tr w:rsidR="009A7229" w:rsidRPr="00054387" w14:paraId="47EB72C9" w14:textId="77777777" w:rsidTr="00DF04CC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137DC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688A281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55 (3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2CEEF73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80 (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7C4FEA5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67 (2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B69E10D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58 (26)</w:t>
            </w:r>
          </w:p>
        </w:tc>
      </w:tr>
      <w:tr w:rsidR="009A7229" w:rsidRPr="00054387" w14:paraId="20C7283A" w14:textId="77777777" w:rsidTr="00DF04CC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9F524D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Rel. (mg/g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125202D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.7 (0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8502DC5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.0 (1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6F8CD16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.6 (1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1E09BD7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.4 (0.6)</w:t>
            </w:r>
          </w:p>
        </w:tc>
      </w:tr>
      <w:tr w:rsidR="009A7229" w:rsidRPr="00054387" w14:paraId="1250313D" w14:textId="77777777" w:rsidTr="00DF04CC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5EF77E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D494CA7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41 (12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00E7F21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85 (8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72FF460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99 (16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5BEC31E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78 (107)</w:t>
            </w:r>
          </w:p>
        </w:tc>
      </w:tr>
      <w:tr w:rsidR="009A7229" w:rsidRPr="00054387" w14:paraId="234144CB" w14:textId="77777777" w:rsidTr="00DF04CC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DB4BF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Rel. (mg/g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68BD715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5.9 (2.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DC71659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9.6 (3.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9B12660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5.9 (2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C1A2D1B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2.9 (2.5)</w:t>
            </w:r>
          </w:p>
        </w:tc>
      </w:tr>
      <w:tr w:rsidR="009A7229" w:rsidRPr="00054387" w14:paraId="3D8C46C7" w14:textId="77777777" w:rsidTr="00DF04CC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F8ED60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DB7363E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890 (53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8A8D577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888 (11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0123AA2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680 (49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6600AD4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531 (238)</w:t>
            </w:r>
          </w:p>
        </w:tc>
      </w:tr>
      <w:tr w:rsidR="009A7229" w:rsidRPr="00054387" w14:paraId="4D192ACE" w14:textId="77777777" w:rsidTr="00DF04CC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8406A6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Rel. (mg/g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8FFFDA5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7.9 (9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FB29FFF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3.4 (8.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2B0D98C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3.7 (9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5969685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52.8 (6.7)</w:t>
            </w:r>
          </w:p>
        </w:tc>
      </w:tr>
      <w:tr w:rsidR="009A7229" w:rsidRPr="00054387" w14:paraId="00C3D3AB" w14:textId="77777777" w:rsidTr="00DF04CC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8C0D68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Spleen (mg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CEB3030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18 (1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5A48060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13 (3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2DD9BBE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22 (4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AACC30E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13 (12)</w:t>
            </w:r>
          </w:p>
        </w:tc>
      </w:tr>
      <w:tr w:rsidR="009A7229" w:rsidRPr="00054387" w14:paraId="16E173E7" w14:textId="77777777" w:rsidTr="00DF04CC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C09F4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Rel. (mg/g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6D6BE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.4 (3.9, 4.9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91B35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.7 (1.1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56E1C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.0 (1.2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084E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.9 (0.6)</w:t>
            </w:r>
          </w:p>
        </w:tc>
      </w:tr>
    </w:tbl>
    <w:bookmarkEnd w:id="0"/>
    <w:p w14:paraId="6228170B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54387">
        <w:rPr>
          <w:rFonts w:ascii="Times New Roman" w:hAnsi="Times New Roman" w:cs="Times New Roman"/>
          <w:b/>
          <w:sz w:val="24"/>
          <w:szCs w:val="24"/>
        </w:rPr>
        <w:t>Table S3.</w:t>
      </w:r>
      <w:r w:rsidRPr="0005438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35316999"/>
      <w:r w:rsidRPr="00054387">
        <w:rPr>
          <w:rFonts w:ascii="Times New Roman" w:hAnsi="Times New Roman" w:cs="Times New Roman"/>
          <w:sz w:val="24"/>
          <w:szCs w:val="24"/>
        </w:rPr>
        <w:t>Mean weights of animals and principal organs (SD) for each group included in the toxicology experiment</w:t>
      </w:r>
      <w:bookmarkEnd w:id="1"/>
    </w:p>
    <w:p w14:paraId="3708EEB1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B9D324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E5F9ED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4B1B7AA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DFC1EF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1FCB1C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BFD07B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ADDA53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9D5B3F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C26977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54AB15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342EF4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35317047"/>
      <w:bookmarkStart w:id="3" w:name="_Hlk135316981"/>
      <w:r w:rsidRPr="00054387">
        <w:rPr>
          <w:rFonts w:ascii="Times New Roman" w:hAnsi="Times New Roman" w:cs="Times New Roman"/>
          <w:sz w:val="24"/>
          <w:szCs w:val="24"/>
        </w:rPr>
        <w:t>Rel. = relative weight (organ weight/mouse weight)</w:t>
      </w:r>
    </w:p>
    <w:bookmarkEnd w:id="2"/>
    <w:p w14:paraId="65FA16D0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54387">
        <w:rPr>
          <w:rFonts w:ascii="Times New Roman" w:hAnsi="Times New Roman" w:cs="Times New Roman"/>
          <w:sz w:val="24"/>
          <w:szCs w:val="24"/>
        </w:rPr>
        <w:t>Note: Differences between groups were tested with the Mann-Whitney Wilcoxon test.</w:t>
      </w:r>
      <w:bookmarkEnd w:id="3"/>
      <w:r w:rsidRPr="00054387">
        <w:rPr>
          <w:rFonts w:ascii="Times New Roman" w:hAnsi="Times New Roman" w:cs="Times New Roman"/>
          <w:sz w:val="24"/>
          <w:szCs w:val="24"/>
        </w:rPr>
        <w:br w:type="page"/>
      </w:r>
    </w:p>
    <w:p w14:paraId="464A110A" w14:textId="77777777" w:rsidR="009A7229" w:rsidRPr="00054387" w:rsidRDefault="009A7229" w:rsidP="009A7229">
      <w:pPr>
        <w:tabs>
          <w:tab w:val="left" w:pos="213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9A7229" w:rsidRPr="00054387" w:rsidSect="00054387">
          <w:footerReference w:type="default" r:id="rId6"/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Grilledutableau"/>
        <w:tblpPr w:leftFromText="180" w:rightFromText="180" w:vertAnchor="page" w:horzAnchor="margin" w:tblpXSpec="center" w:tblpY="2331"/>
        <w:tblW w:w="10261" w:type="dxa"/>
        <w:tblLook w:val="04A0" w:firstRow="1" w:lastRow="0" w:firstColumn="1" w:lastColumn="0" w:noHBand="0" w:noVBand="1"/>
      </w:tblPr>
      <w:tblGrid>
        <w:gridCol w:w="2154"/>
        <w:gridCol w:w="907"/>
        <w:gridCol w:w="2438"/>
        <w:gridCol w:w="2381"/>
        <w:gridCol w:w="2381"/>
      </w:tblGrid>
      <w:tr w:rsidR="009A7229" w:rsidRPr="00054387" w14:paraId="0514C06C" w14:textId="77777777" w:rsidTr="00DF04CC">
        <w:tc>
          <w:tcPr>
            <w:tcW w:w="2154" w:type="dxa"/>
            <w:tcBorders>
              <w:left w:val="nil"/>
              <w:bottom w:val="nil"/>
              <w:right w:val="nil"/>
            </w:tcBorders>
          </w:tcPr>
          <w:p w14:paraId="227C808E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ameters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1D5C8BD9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</w:tcPr>
          <w:p w14:paraId="026DC985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mal </w:t>
            </w:r>
            <w:proofErr w:type="spellStart"/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  <w:r w:rsidRPr="0005438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48D8A3F2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CD1-4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3A165056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  <w:szCs w:val="24"/>
              </w:rPr>
              <w:t>CD1-6</w:t>
            </w:r>
          </w:p>
        </w:tc>
      </w:tr>
      <w:tr w:rsidR="009A7229" w:rsidRPr="00054387" w14:paraId="18B24532" w14:textId="77777777" w:rsidTr="00DF04CC"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6A629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12BD7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B2BF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5027B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 xml:space="preserve">1000 mg/kg - 7 </w:t>
            </w: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D1242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 xml:space="preserve">1000 mg/kg - 30 </w:t>
            </w: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</w:tr>
      <w:tr w:rsidR="009A7229" w:rsidRPr="00054387" w14:paraId="659B0023" w14:textId="77777777" w:rsidTr="00DF04CC"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55321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2C2CC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7F396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3 (40, 170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8957D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5 (22, 27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BA7A4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4 (19, 29)</w:t>
            </w:r>
          </w:p>
        </w:tc>
      </w:tr>
      <w:tr w:rsidR="009A7229" w:rsidRPr="00054387" w14:paraId="49260885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6613C73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58B34F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4E3CBFE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0 (41, 13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215B77F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32 (19, 5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62D7673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6 (23, 52)</w:t>
            </w:r>
          </w:p>
        </w:tc>
      </w:tr>
      <w:tr w:rsidR="009A7229" w:rsidRPr="00054387" w14:paraId="53F823A8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321C223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21A12A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230AA0B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54 (67, 38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FF81D0B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85 (70, 9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C7F1FEA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18 (85, 138)</w:t>
            </w:r>
          </w:p>
        </w:tc>
      </w:tr>
      <w:tr w:rsidR="009A7229" w:rsidRPr="00054387" w14:paraId="62530DA2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17CC117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08801F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3280D57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35 (55, 35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294818D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64 (73, 35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63AA184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79 (52, 184)</w:t>
            </w:r>
          </w:p>
        </w:tc>
      </w:tr>
      <w:tr w:rsidR="009A7229" w:rsidRPr="00054387" w14:paraId="4B7F52FA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73EF80A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BUN (mg/</w:t>
            </w: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5BE5899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259AB90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0 (7, 3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517A62E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4 (21, 2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74EF7A6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3 (17, 26)</w:t>
            </w:r>
          </w:p>
        </w:tc>
      </w:tr>
      <w:tr w:rsidR="009A7229" w:rsidRPr="00054387" w14:paraId="390292B4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E9F1915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89239C8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CBF90F0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8 (7, 2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C281483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5 (24, 2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8A7D0D0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4 (18, 35)</w:t>
            </w:r>
          </w:p>
        </w:tc>
      </w:tr>
      <w:tr w:rsidR="009A7229" w:rsidRPr="00054387" w14:paraId="3A12299D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2C2E6BF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GGT (U/L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A1B01AE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F &amp; 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91C574F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F4E6F81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F1880CE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9A7229" w:rsidRPr="00054387" w14:paraId="3E868BDB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5D35083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C4A1AE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F &amp; 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07B8638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0.4 (0.2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DD915D8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&lt; 0.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C27D0EB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&lt; 0.27</w:t>
            </w:r>
          </w:p>
        </w:tc>
      </w:tr>
      <w:tr w:rsidR="009A7229" w:rsidRPr="00054387" w14:paraId="6CEE7A3D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AB02B26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GLU (mg/</w:t>
            </w: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741B6E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84D47DD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93 (85, 28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7CAE19F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82 (169, 19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D3E5FD0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45 (110, 169)</w:t>
            </w:r>
          </w:p>
        </w:tc>
      </w:tr>
      <w:tr w:rsidR="009A7229" w:rsidRPr="00054387" w14:paraId="37C404A2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3D46189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AE837C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2F70729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206 (129, 32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9DA84EF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84 (155, 20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F2ACB3F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148 (124, 184)</w:t>
            </w:r>
          </w:p>
        </w:tc>
      </w:tr>
      <w:tr w:rsidR="009A7229" w:rsidRPr="00054387" w14:paraId="6B93AADE" w14:textId="77777777" w:rsidTr="00DF04CC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5F27F09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TPR (g/</w:t>
            </w:r>
            <w:proofErr w:type="spellStart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006158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0A36E84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.0 (4.9, 7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8D3C067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.7 (4.6, 4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E891265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.9 (4.6, 5.2)</w:t>
            </w:r>
          </w:p>
        </w:tc>
      </w:tr>
      <w:tr w:rsidR="009A7229" w:rsidRPr="00054387" w14:paraId="04228DD0" w14:textId="77777777" w:rsidTr="00DF04CC">
        <w:tc>
          <w:tcPr>
            <w:tcW w:w="2154" w:type="dxa"/>
            <w:tcBorders>
              <w:top w:val="nil"/>
              <w:left w:val="nil"/>
              <w:right w:val="nil"/>
            </w:tcBorders>
          </w:tcPr>
          <w:p w14:paraId="1B0F025C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29DA32B4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32D7EE78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6.1 (4.8, 8.7)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</w:tcPr>
          <w:p w14:paraId="20E44B96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.4 (4.2, 4.6)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</w:tcPr>
          <w:p w14:paraId="713472BC" w14:textId="77777777" w:rsidR="009A7229" w:rsidRPr="00054387" w:rsidRDefault="009A7229" w:rsidP="00DF04CC">
            <w:pPr>
              <w:spacing w:before="100" w:before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4387">
              <w:rPr>
                <w:rFonts w:ascii="Times New Roman" w:hAnsi="Times New Roman" w:cs="Times New Roman"/>
                <w:sz w:val="24"/>
                <w:szCs w:val="24"/>
              </w:rPr>
              <w:t>4.5 (4.3, 4.7)</w:t>
            </w:r>
          </w:p>
        </w:tc>
      </w:tr>
    </w:tbl>
    <w:p w14:paraId="3CA70D40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54387">
        <w:rPr>
          <w:rFonts w:ascii="Times New Roman" w:hAnsi="Times New Roman" w:cs="Times New Roman"/>
          <w:b/>
          <w:sz w:val="24"/>
        </w:rPr>
        <w:t>Table S4.</w:t>
      </w:r>
      <w:r w:rsidRPr="00054387">
        <w:rPr>
          <w:rFonts w:ascii="Times New Roman" w:hAnsi="Times New Roman" w:cs="Times New Roman"/>
          <w:sz w:val="24"/>
        </w:rPr>
        <w:t xml:space="preserve"> Comparison between mean values (range) of biochemistry parameters of groups CD1-4 and CD1-6 and mean normal values (CI95) of CD1 </w:t>
      </w:r>
      <w:r w:rsidRPr="00054387">
        <w:rPr>
          <w:rFonts w:ascii="Times New Roman" w:hAnsi="Times New Roman" w:cs="Times New Roman"/>
          <w:i/>
          <w:sz w:val="24"/>
        </w:rPr>
        <w:t>M</w:t>
      </w:r>
      <w:r w:rsidRPr="00054387">
        <w:rPr>
          <w:rFonts w:ascii="Times New Roman" w:hAnsi="Times New Roman" w:cs="Times New Roman"/>
          <w:sz w:val="24"/>
        </w:rPr>
        <w:t xml:space="preserve">. </w:t>
      </w:r>
      <w:r w:rsidRPr="00054387">
        <w:rPr>
          <w:rFonts w:ascii="Times New Roman" w:hAnsi="Times New Roman" w:cs="Times New Roman"/>
          <w:i/>
          <w:sz w:val="24"/>
        </w:rPr>
        <w:t>musculus</w:t>
      </w:r>
      <w:r w:rsidRPr="00054387">
        <w:rPr>
          <w:rFonts w:ascii="Times New Roman" w:hAnsi="Times New Roman" w:cs="Times New Roman"/>
          <w:sz w:val="24"/>
        </w:rPr>
        <w:t xml:space="preserve"> mice of the same age</w:t>
      </w:r>
    </w:p>
    <w:p w14:paraId="6FB41BED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54387">
        <w:rPr>
          <w:rFonts w:ascii="Times New Roman" w:hAnsi="Times New Roman" w:cs="Times New Roman"/>
          <w:sz w:val="24"/>
        </w:rPr>
        <w:lastRenderedPageBreak/>
        <w:t>ALT = Alanine aminotransferase, AST = Aspartate aminotransferase, BUN = Blood urea nitrogen, F = Female, GGT = Gamma-glutamyl transferase, GLU = Glucose, M = Male, TPR = Total protein refractometer.</w:t>
      </w:r>
    </w:p>
    <w:p w14:paraId="6BA03E78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r w:rsidRPr="000543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54387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054387">
        <w:rPr>
          <w:rFonts w:ascii="Times New Roman" w:hAnsi="Times New Roman" w:cs="Times New Roman"/>
          <w:sz w:val="24"/>
          <w:szCs w:val="24"/>
        </w:rPr>
        <w:t xml:space="preserve"> provided by Charles River Laboratories.</w:t>
      </w:r>
      <w:r w:rsidRPr="00054387">
        <w:rPr>
          <w:rFonts w:ascii="Times New Roman" w:hAnsi="Times New Roman" w:cs="Times New Roman"/>
          <w:sz w:val="24"/>
          <w:szCs w:val="24"/>
        </w:rPr>
        <w:br w:type="page"/>
      </w:r>
    </w:p>
    <w:p w14:paraId="7D8966AB" w14:textId="77777777" w:rsidR="009A7229" w:rsidRPr="00054387" w:rsidRDefault="009A7229" w:rsidP="009A722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54387">
        <w:rPr>
          <w:rFonts w:ascii="Times New Roman" w:hAnsi="Times New Roman" w:cs="Times New Roman"/>
          <w:b/>
          <w:sz w:val="24"/>
        </w:rPr>
        <w:lastRenderedPageBreak/>
        <w:t xml:space="preserve">Table S5. </w:t>
      </w:r>
      <w:r w:rsidRPr="00054387">
        <w:rPr>
          <w:rFonts w:ascii="Times New Roman" w:hAnsi="Times New Roman" w:cs="Times New Roman"/>
          <w:sz w:val="24"/>
        </w:rPr>
        <w:t>Micro-constants computed from compartment model fitted to pharmacokinetic profiles of CD1-1 and Pexx-1</w:t>
      </w:r>
    </w:p>
    <w:tbl>
      <w:tblPr>
        <w:tblW w:w="6675" w:type="dxa"/>
        <w:jc w:val="center"/>
        <w:tblLook w:val="04A0" w:firstRow="1" w:lastRow="0" w:firstColumn="1" w:lastColumn="0" w:noHBand="0" w:noVBand="1"/>
      </w:tblPr>
      <w:tblGrid>
        <w:gridCol w:w="2253"/>
        <w:gridCol w:w="1474"/>
        <w:gridCol w:w="1474"/>
        <w:gridCol w:w="1474"/>
      </w:tblGrid>
      <w:tr w:rsidR="009A7229" w:rsidRPr="00054387" w14:paraId="3EF57A4E" w14:textId="77777777" w:rsidTr="00DF04CC">
        <w:trPr>
          <w:trHeight w:val="290"/>
          <w:jc w:val="center"/>
        </w:trPr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AFAD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</w:rPr>
              <w:t>Micro-constan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43592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</w:rPr>
              <w:t>Effec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804F3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54387">
              <w:rPr>
                <w:rFonts w:ascii="Times New Roman" w:hAnsi="Times New Roman" w:cs="Times New Roman"/>
                <w:b/>
                <w:sz w:val="24"/>
              </w:rPr>
              <w:t>CD1-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288C3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54387">
              <w:rPr>
                <w:rFonts w:ascii="Times New Roman" w:hAnsi="Times New Roman" w:cs="Times New Roman"/>
                <w:b/>
                <w:bCs/>
                <w:sz w:val="24"/>
              </w:rPr>
              <w:t>Pexx-1</w:t>
            </w:r>
            <w:r w:rsidRPr="0005438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9A7229" w:rsidRPr="00054387" w14:paraId="12FB0190" w14:textId="77777777" w:rsidTr="00DF04CC">
        <w:trPr>
          <w:trHeight w:val="290"/>
          <w:jc w:val="center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787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k</w:t>
            </w:r>
            <w:r w:rsidRPr="00054387"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(1/d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696440A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 xml:space="preserve">G </w:t>
            </w:r>
            <w:r w:rsidRPr="00054387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C</w:t>
            </w:r>
            <w:r w:rsidRPr="00054387">
              <w:rPr>
                <w:rFonts w:ascii="Times New Roman" w:hAnsi="Times New Roman" w:cs="Times New Roman"/>
                <w:sz w:val="24"/>
                <w:vertAlign w:val="subscript"/>
              </w:rPr>
              <w:t>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FFD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2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43E9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21.06</w:t>
            </w:r>
          </w:p>
        </w:tc>
      </w:tr>
      <w:tr w:rsidR="009A7229" w:rsidRPr="00054387" w14:paraId="2815202E" w14:textId="77777777" w:rsidTr="00DF04CC">
        <w:trPr>
          <w:trHeight w:val="290"/>
          <w:jc w:val="center"/>
        </w:trPr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A277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k</w:t>
            </w:r>
            <w:r w:rsidRPr="00054387">
              <w:rPr>
                <w:rFonts w:ascii="Times New Roman" w:hAnsi="Times New Roman" w:cs="Times New Roman"/>
                <w:sz w:val="24"/>
                <w:vertAlign w:val="subscript"/>
              </w:rPr>
              <w:t>12</w:t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(1/d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02A08F11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C</w:t>
            </w:r>
            <w:r w:rsidRPr="00054387">
              <w:rPr>
                <w:rFonts w:ascii="Times New Roman" w:hAnsi="Times New Roman" w:cs="Times New Roman"/>
                <w:sz w:val="24"/>
                <w:vertAlign w:val="subscript"/>
              </w:rPr>
              <w:t>p</w:t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54387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P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EDD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8D42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9A7229" w:rsidRPr="00054387" w14:paraId="54350C37" w14:textId="77777777" w:rsidTr="00F32643">
        <w:trPr>
          <w:trHeight w:val="290"/>
          <w:jc w:val="center"/>
        </w:trPr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A49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k</w:t>
            </w:r>
            <w:r w:rsidRPr="00054387">
              <w:rPr>
                <w:rFonts w:ascii="Times New Roman" w:hAnsi="Times New Roman" w:cs="Times New Roman"/>
                <w:sz w:val="24"/>
                <w:vertAlign w:val="subscript"/>
              </w:rPr>
              <w:t>21</w:t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(1/d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4B48D77D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 xml:space="preserve">P </w:t>
            </w:r>
            <w:r w:rsidRPr="00054387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C</w:t>
            </w:r>
            <w:r w:rsidRPr="00054387">
              <w:rPr>
                <w:rFonts w:ascii="Times New Roman" w:hAnsi="Times New Roman" w:cs="Times New Roman"/>
                <w:sz w:val="24"/>
                <w:vertAlign w:val="subscript"/>
              </w:rPr>
              <w:t>p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AF80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A36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9A7229" w:rsidRPr="00054387" w14:paraId="57D178CB" w14:textId="77777777" w:rsidTr="00F32643">
        <w:trPr>
          <w:trHeight w:val="290"/>
          <w:jc w:val="center"/>
        </w:trPr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8AE7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k</w:t>
            </w:r>
            <w:r w:rsidRPr="00054387">
              <w:rPr>
                <w:rFonts w:ascii="Times New Roman" w:hAnsi="Times New Roman" w:cs="Times New Roman"/>
                <w:sz w:val="24"/>
                <w:vertAlign w:val="subscript"/>
              </w:rPr>
              <w:t>10</w:t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(1/d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76921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C</w:t>
            </w:r>
            <w:r w:rsidRPr="00054387">
              <w:rPr>
                <w:rFonts w:ascii="Times New Roman" w:hAnsi="Times New Roman" w:cs="Times New Roman"/>
                <w:sz w:val="24"/>
                <w:vertAlign w:val="subscript"/>
              </w:rPr>
              <w:t>p</w:t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54387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054387">
              <w:rPr>
                <w:rFonts w:ascii="Times New Roman" w:hAnsi="Times New Roman" w:cs="Times New Roman"/>
                <w:sz w:val="24"/>
              </w:rPr>
              <w:t xml:space="preserve"> 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ED15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2.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C0D27" w14:textId="77777777" w:rsidR="009A7229" w:rsidRPr="00054387" w:rsidRDefault="009A7229" w:rsidP="00DF04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4387">
              <w:rPr>
                <w:rFonts w:ascii="Times New Roman" w:hAnsi="Times New Roman" w:cs="Times New Roman"/>
                <w:sz w:val="24"/>
              </w:rPr>
              <w:t>0.41</w:t>
            </w:r>
          </w:p>
        </w:tc>
      </w:tr>
    </w:tbl>
    <w:p w14:paraId="1A13E59B" w14:textId="77777777" w:rsidR="009A7229" w:rsidRPr="00054387" w:rsidRDefault="009A7229" w:rsidP="009A7229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lang w:val="en-CA"/>
        </w:rPr>
      </w:pPr>
      <w:r w:rsidRPr="00054387">
        <w:rPr>
          <w:rFonts w:ascii="Times New Roman" w:hAnsi="Times New Roman" w:cs="Times New Roman"/>
          <w:sz w:val="24"/>
          <w:lang w:val="en-CA"/>
        </w:rPr>
        <w:t>C</w:t>
      </w:r>
      <w:r w:rsidRPr="00054387">
        <w:rPr>
          <w:rFonts w:ascii="Times New Roman" w:hAnsi="Times New Roman" w:cs="Times New Roman"/>
          <w:sz w:val="24"/>
          <w:vertAlign w:val="subscript"/>
          <w:lang w:val="en-CA"/>
        </w:rPr>
        <w:t>p</w:t>
      </w:r>
      <w:r w:rsidRPr="00054387">
        <w:rPr>
          <w:rFonts w:ascii="Times New Roman" w:hAnsi="Times New Roman" w:cs="Times New Roman"/>
          <w:sz w:val="24"/>
          <w:lang w:val="en-CA"/>
        </w:rPr>
        <w:t xml:space="preserve"> = central compartment, E = eliminated, G = gut compartment, P = peripheral compartment.</w:t>
      </w:r>
    </w:p>
    <w:p w14:paraId="085C2754" w14:textId="77777777" w:rsidR="009A7229" w:rsidRPr="001D61CB" w:rsidRDefault="009A7229" w:rsidP="009A7229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054387">
        <w:rPr>
          <w:rFonts w:ascii="Times New Roman" w:hAnsi="Times New Roman" w:cs="Times New Roman"/>
          <w:sz w:val="24"/>
          <w:vertAlign w:val="superscript"/>
          <w:lang w:val="en-CA"/>
        </w:rPr>
        <w:t>a</w:t>
      </w:r>
      <w:r w:rsidRPr="00054387">
        <w:rPr>
          <w:rFonts w:ascii="Times New Roman" w:hAnsi="Times New Roman" w:cs="Times New Roman"/>
          <w:sz w:val="24"/>
          <w:lang w:val="en-CA"/>
        </w:rPr>
        <w:t xml:space="preserve">To calculate </w:t>
      </w:r>
      <w:r w:rsidRPr="00054387">
        <w:rPr>
          <w:rFonts w:ascii="Times New Roman" w:hAnsi="Times New Roman" w:cs="Times New Roman"/>
          <w:i/>
          <w:sz w:val="24"/>
          <w:lang w:val="en-CA"/>
        </w:rPr>
        <w:t>P</w:t>
      </w:r>
      <w:r w:rsidRPr="00054387">
        <w:rPr>
          <w:rFonts w:ascii="Times New Roman" w:hAnsi="Times New Roman" w:cs="Times New Roman"/>
          <w:sz w:val="24"/>
          <w:lang w:val="en-CA"/>
        </w:rPr>
        <w:t xml:space="preserve">. </w:t>
      </w:r>
      <w:r w:rsidRPr="00054387">
        <w:rPr>
          <w:rFonts w:ascii="Times New Roman" w:hAnsi="Times New Roman" w:cs="Times New Roman"/>
          <w:i/>
          <w:sz w:val="24"/>
          <w:lang w:val="en-CA"/>
        </w:rPr>
        <w:t>leucopus</w:t>
      </w:r>
      <w:r w:rsidRPr="00054387">
        <w:rPr>
          <w:rFonts w:ascii="Times New Roman" w:hAnsi="Times New Roman" w:cs="Times New Roman"/>
          <w:sz w:val="24"/>
          <w:lang w:val="en-CA"/>
        </w:rPr>
        <w:t xml:space="preserve"> micro-constants, a two-compartment model was fitted on data from the Pexx-1 group completed past 10 days with data from the CD1-1 group.</w:t>
      </w:r>
    </w:p>
    <w:p w14:paraId="5E9BC1F2" w14:textId="133D08F6" w:rsidR="00715666" w:rsidRPr="009A7229" w:rsidRDefault="00715666" w:rsidP="009A7229">
      <w:pPr>
        <w:rPr>
          <w:lang w:val="en-US"/>
        </w:rPr>
      </w:pPr>
    </w:p>
    <w:sectPr w:rsidR="00715666" w:rsidRPr="009A7229" w:rsidSect="00054387">
      <w:pgSz w:w="15840" w:h="12240" w:orient="landscape"/>
      <w:pgMar w:top="1418" w:right="1418" w:bottom="1418" w:left="1418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B6AAD" w14:textId="77777777" w:rsidR="007D3FD2" w:rsidRDefault="007D3FD2" w:rsidP="009A7229">
      <w:pPr>
        <w:spacing w:after="0" w:line="240" w:lineRule="auto"/>
      </w:pPr>
      <w:r>
        <w:separator/>
      </w:r>
    </w:p>
  </w:endnote>
  <w:endnote w:type="continuationSeparator" w:id="0">
    <w:p w14:paraId="723BE45B" w14:textId="77777777" w:rsidR="007D3FD2" w:rsidRDefault="007D3FD2" w:rsidP="009A7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4447080"/>
      <w:docPartObj>
        <w:docPartGallery w:val="Page Numbers (Bottom of Page)"/>
        <w:docPartUnique/>
      </w:docPartObj>
    </w:sdtPr>
    <w:sdtContent>
      <w:p w14:paraId="525D87F3" w14:textId="77777777" w:rsidR="009A7229" w:rsidRDefault="009A722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D4CF8">
          <w:rPr>
            <w:noProof/>
            <w:lang w:val="fr-FR"/>
          </w:rPr>
          <w:t>40</w:t>
        </w:r>
        <w:r>
          <w:fldChar w:fldCharType="end"/>
        </w:r>
      </w:p>
    </w:sdtContent>
  </w:sdt>
  <w:p w14:paraId="69354539" w14:textId="77777777" w:rsidR="009A7229" w:rsidRDefault="009A722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09DB92" w14:textId="77777777" w:rsidR="007D3FD2" w:rsidRDefault="007D3FD2" w:rsidP="009A7229">
      <w:pPr>
        <w:spacing w:after="0" w:line="240" w:lineRule="auto"/>
      </w:pPr>
      <w:r>
        <w:separator/>
      </w:r>
    </w:p>
  </w:footnote>
  <w:footnote w:type="continuationSeparator" w:id="0">
    <w:p w14:paraId="3A9B1387" w14:textId="77777777" w:rsidR="007D3FD2" w:rsidRDefault="007D3FD2" w:rsidP="009A7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229"/>
    <w:rsid w:val="00054387"/>
    <w:rsid w:val="00170378"/>
    <w:rsid w:val="002244F7"/>
    <w:rsid w:val="003F2FBD"/>
    <w:rsid w:val="005723F8"/>
    <w:rsid w:val="00715666"/>
    <w:rsid w:val="007D3FD2"/>
    <w:rsid w:val="009A7229"/>
    <w:rsid w:val="00AB7D29"/>
    <w:rsid w:val="00BD6631"/>
    <w:rsid w:val="00C46B6A"/>
    <w:rsid w:val="00D24C36"/>
    <w:rsid w:val="00DE78ED"/>
    <w:rsid w:val="00F24C06"/>
    <w:rsid w:val="00F3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6414"/>
  <w15:chartTrackingRefBased/>
  <w15:docId w15:val="{5D351767-9C50-4B58-AA52-B9645E5F8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229"/>
    <w:rPr>
      <w:rFonts w:ascii="Calibri" w:eastAsia="Calibri" w:hAnsi="Calibri" w:cs="Calibri"/>
      <w:lang w:eastAsia="fr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A7229"/>
    <w:pPr>
      <w:spacing w:after="0" w:line="480" w:lineRule="auto"/>
      <w:outlineLvl w:val="1"/>
    </w:pPr>
    <w:rPr>
      <w:rFonts w:ascii="Times New Roman" w:eastAsia="Times New Roman" w:hAnsi="Times New Roman" w:cs="Times New Roman"/>
      <w:b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A7229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A7229"/>
  </w:style>
  <w:style w:type="paragraph" w:styleId="Pieddepage">
    <w:name w:val="footer"/>
    <w:basedOn w:val="Normal"/>
    <w:link w:val="PieddepageCar"/>
    <w:uiPriority w:val="99"/>
    <w:unhideWhenUsed/>
    <w:rsid w:val="009A7229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A7229"/>
  </w:style>
  <w:style w:type="character" w:customStyle="1" w:styleId="Titre2Car">
    <w:name w:val="Titre 2 Car"/>
    <w:basedOn w:val="Policepardfaut"/>
    <w:link w:val="Titre2"/>
    <w:uiPriority w:val="9"/>
    <w:rsid w:val="009A7229"/>
    <w:rPr>
      <w:rFonts w:ascii="Times New Roman" w:eastAsia="Times New Roman" w:hAnsi="Times New Roman" w:cs="Times New Roman"/>
      <w:b/>
      <w:sz w:val="28"/>
      <w:szCs w:val="24"/>
      <w:lang w:eastAsia="fr-CA"/>
    </w:rPr>
  </w:style>
  <w:style w:type="paragraph" w:customStyle="1" w:styleId="EndNoteBibliography">
    <w:name w:val="EndNote Bibliography"/>
    <w:basedOn w:val="Normal"/>
    <w:link w:val="EndNoteBibliographyCar"/>
    <w:rsid w:val="009A7229"/>
    <w:pPr>
      <w:spacing w:line="240" w:lineRule="auto"/>
      <w:jc w:val="both"/>
    </w:pPr>
    <w:rPr>
      <w:rFonts w:eastAsiaTheme="minorHAnsi"/>
      <w:noProof/>
      <w:lang w:val="en-US" w:eastAsia="en-US"/>
    </w:rPr>
  </w:style>
  <w:style w:type="character" w:customStyle="1" w:styleId="EndNoteBibliographyCar">
    <w:name w:val="EndNote Bibliography Car"/>
    <w:basedOn w:val="Policepardfaut"/>
    <w:link w:val="EndNoteBibliography"/>
    <w:rsid w:val="009A7229"/>
    <w:rPr>
      <w:rFonts w:ascii="Calibri" w:hAnsi="Calibri" w:cs="Calibri"/>
      <w:noProof/>
      <w:lang w:val="en-US"/>
    </w:rPr>
  </w:style>
  <w:style w:type="paragraph" w:customStyle="1" w:styleId="Plosnormal">
    <w:name w:val="Plos normal"/>
    <w:basedOn w:val="Normal"/>
    <w:qFormat/>
    <w:rsid w:val="009A7229"/>
    <w:pPr>
      <w:spacing w:line="480" w:lineRule="auto"/>
      <w:jc w:val="both"/>
    </w:pPr>
    <w:rPr>
      <w:rFonts w:asciiTheme="minorHAnsi" w:eastAsiaTheme="minorHAnsi" w:hAnsiTheme="minorHAnsi" w:cstheme="minorBidi"/>
      <w:sz w:val="24"/>
      <w:lang w:val="fr-CA" w:eastAsia="en-US"/>
    </w:rPr>
  </w:style>
  <w:style w:type="table" w:styleId="Grilledutableau">
    <w:name w:val="Table Grid"/>
    <w:basedOn w:val="TableauNormal"/>
    <w:uiPriority w:val="39"/>
    <w:rsid w:val="009A7229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A7229"/>
  </w:style>
  <w:style w:type="paragraph" w:styleId="Rvision">
    <w:name w:val="Revision"/>
    <w:hidden/>
    <w:uiPriority w:val="99"/>
    <w:semiHidden/>
    <w:rsid w:val="00D24C36"/>
    <w:pPr>
      <w:spacing w:after="0" w:line="240" w:lineRule="auto"/>
    </w:pPr>
    <w:rPr>
      <w:rFonts w:ascii="Calibri" w:eastAsia="Calibri" w:hAnsi="Calibri" w:cs="Calibri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Pelletier</dc:creator>
  <cp:keywords/>
  <dc:description/>
  <cp:lastModifiedBy>Jérôme Pelletier</cp:lastModifiedBy>
  <cp:revision>7</cp:revision>
  <dcterms:created xsi:type="dcterms:W3CDTF">2023-06-01T22:35:00Z</dcterms:created>
  <dcterms:modified xsi:type="dcterms:W3CDTF">2024-06-10T14:44:00Z</dcterms:modified>
</cp:coreProperties>
</file>